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31A" w:rsidRPr="00C7031A" w:rsidRDefault="00C7031A" w:rsidP="00C7031A">
      <w:pPr>
        <w:spacing w:after="80" w:line="360" w:lineRule="auto"/>
        <w:jc w:val="both"/>
        <w:rPr>
          <w:rFonts w:ascii="Times New Roman" w:eastAsia="宋体" w:hAnsi="Times New Roman" w:cs="Times New Roman"/>
          <w:sz w:val="24"/>
          <w:szCs w:val="20"/>
        </w:rPr>
      </w:pPr>
      <w:r w:rsidRPr="00C7031A">
        <w:rPr>
          <w:rFonts w:ascii="Times New Roman" w:eastAsia="宋体" w:hAnsi="Times New Roman" w:cs="Times New Roman"/>
          <w:b/>
          <w:sz w:val="24"/>
          <w:szCs w:val="20"/>
          <w:lang w:eastAsia="en-US"/>
        </w:rPr>
        <w:t xml:space="preserve">Table S3. </w:t>
      </w:r>
      <w:r w:rsidRPr="00C7031A">
        <w:rPr>
          <w:rFonts w:ascii="Times New Roman" w:eastAsia="宋体" w:hAnsi="Times New Roman" w:cs="Times New Roman"/>
          <w:b/>
          <w:sz w:val="24"/>
        </w:rPr>
        <w:t>Performance of different methods</w:t>
      </w:r>
      <w:r w:rsidRPr="00C7031A">
        <w:rPr>
          <w:rFonts w:ascii="Times New Roman" w:eastAsia="宋体" w:hAnsi="Times New Roman" w:cs="Times New Roman" w:hint="eastAsia"/>
          <w:b/>
          <w:sz w:val="24"/>
        </w:rPr>
        <w:t>.</w:t>
      </w:r>
      <w:r w:rsidRPr="00C7031A">
        <w:rPr>
          <w:rFonts w:ascii="Times New Roman" w:eastAsia="宋体" w:hAnsi="Times New Roman" w:cs="Times New Roman"/>
          <w:sz w:val="24"/>
        </w:rPr>
        <w:t xml:space="preserve"> </w:t>
      </w:r>
      <w:r w:rsidRPr="00C7031A">
        <w:rPr>
          <w:rFonts w:ascii="Times New Roman" w:eastAsia="宋体" w:hAnsi="Times New Roman" w:cs="Times New Roman" w:hint="eastAsia"/>
          <w:sz w:val="24"/>
        </w:rPr>
        <w:t>Results</w:t>
      </w:r>
      <w:r w:rsidRPr="00C7031A">
        <w:rPr>
          <w:rFonts w:ascii="Times New Roman" w:eastAsia="宋体" w:hAnsi="Times New Roman" w:cs="Times New Roman"/>
          <w:sz w:val="24"/>
        </w:rPr>
        <w:t xml:space="preserve"> are mean (standard derivation) obtained by 10-fold cross-validation experiments </w:t>
      </w:r>
      <w:r w:rsidRPr="00C7031A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on Netflix (5,000 users and 4,555 objects) using </w:t>
      </w:r>
      <w:proofErr w:type="spellStart"/>
      <w:r w:rsidRPr="00C7031A">
        <w:rPr>
          <w:rFonts w:ascii="Times New Roman" w:eastAsia="宋体" w:hAnsi="Times New Roman" w:cs="Times New Roman"/>
          <w:sz w:val="24"/>
          <w:szCs w:val="20"/>
          <w:lang w:eastAsia="en-US"/>
        </w:rPr>
        <w:t>Jaccard</w:t>
      </w:r>
      <w:proofErr w:type="spellEnd"/>
      <w:r w:rsidRPr="00C7031A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index. </w:t>
      </w:r>
      <w:r w:rsidRPr="00C7031A">
        <w:rPr>
          <w:rFonts w:ascii="Times New Roman" w:eastAsia="宋体" w:hAnsi="Times New Roman" w:cs="Times New Roman"/>
          <w:sz w:val="24"/>
        </w:rPr>
        <w:t>Restart probabilities for random walk approaches are set to 0.9.</w:t>
      </w:r>
      <w:r w:rsidRPr="00C7031A">
        <w:rPr>
          <w:rFonts w:ascii="Times New Roman" w:eastAsia="宋体" w:hAnsi="Times New Roman" w:cs="Times New Roman" w:hint="eastAsia"/>
          <w:sz w:val="24"/>
        </w:rPr>
        <w:t xml:space="preserve"> </w:t>
      </w:r>
      <w:r w:rsidRPr="00C7031A">
        <w:rPr>
          <w:rFonts w:ascii="Times New Roman" w:eastAsia="宋体" w:hAnsi="Times New Roman" w:cs="Times New Roman" w:hint="eastAsia"/>
          <w:i/>
          <w:sz w:val="24"/>
        </w:rPr>
        <w:t>MRR</w:t>
      </w:r>
      <w:r w:rsidRPr="00C7031A">
        <w:rPr>
          <w:rFonts w:ascii="Times New Roman" w:eastAsia="宋体" w:hAnsi="Times New Roman" w:cs="Times New Roman" w:hint="eastAsia"/>
          <w:sz w:val="24"/>
        </w:rPr>
        <w:t xml:space="preserve"> represents mean relative rank, </w:t>
      </w:r>
      <w:r w:rsidRPr="00C7031A">
        <w:rPr>
          <w:rFonts w:ascii="Times New Roman" w:eastAsia="宋体" w:hAnsi="Times New Roman" w:cs="Times New Roman"/>
          <w:i/>
          <w:sz w:val="24"/>
        </w:rPr>
        <w:t>PR@20</w:t>
      </w:r>
      <w:r w:rsidRPr="00C7031A">
        <w:rPr>
          <w:rFonts w:ascii="Times New Roman" w:eastAsia="宋体" w:hAnsi="Times New Roman" w:cs="Times New Roman"/>
          <w:sz w:val="24"/>
        </w:rPr>
        <w:t xml:space="preserve"> represents precision at the default </w:t>
      </w:r>
      <w:r w:rsidRPr="00C7031A">
        <w:rPr>
          <w:rFonts w:ascii="Times New Roman" w:eastAsia="宋体" w:hAnsi="Times New Roman" w:cs="Times New Roman"/>
          <w:i/>
          <w:sz w:val="24"/>
        </w:rPr>
        <w:t>L</w:t>
      </w:r>
      <w:r w:rsidRPr="00C7031A">
        <w:rPr>
          <w:rFonts w:ascii="Times New Roman" w:eastAsia="宋体" w:hAnsi="Times New Roman" w:cs="Times New Roman"/>
          <w:sz w:val="24"/>
        </w:rPr>
        <w:t xml:space="preserve"> value of 20, </w:t>
      </w:r>
      <w:r w:rsidRPr="00C7031A">
        <w:rPr>
          <w:rFonts w:ascii="Times New Roman" w:eastAsia="宋体" w:hAnsi="Times New Roman" w:cs="Times New Roman" w:hint="eastAsia"/>
          <w:i/>
          <w:sz w:val="24"/>
        </w:rPr>
        <w:t>RE</w:t>
      </w:r>
      <w:r w:rsidRPr="00C7031A">
        <w:rPr>
          <w:rFonts w:ascii="Times New Roman" w:eastAsia="宋体" w:hAnsi="Times New Roman" w:cs="Times New Roman" w:hint="eastAsia"/>
          <w:sz w:val="24"/>
        </w:rPr>
        <w:t xml:space="preserve"> represents recall enhancement, </w:t>
      </w:r>
      <w:r w:rsidRPr="00C7031A">
        <w:rPr>
          <w:rFonts w:ascii="Times New Roman" w:eastAsia="宋体" w:hAnsi="Times New Roman" w:cs="Times New Roman"/>
          <w:i/>
          <w:sz w:val="24"/>
        </w:rPr>
        <w:t>HR@20</w:t>
      </w:r>
      <w:r w:rsidRPr="00C7031A">
        <w:rPr>
          <w:rFonts w:ascii="Times New Roman" w:eastAsia="宋体" w:hAnsi="Times New Roman" w:cs="Times New Roman"/>
          <w:sz w:val="24"/>
        </w:rPr>
        <w:t xml:space="preserve"> represents hit-rate at </w:t>
      </w:r>
      <w:r w:rsidRPr="00C7031A">
        <w:rPr>
          <w:rFonts w:ascii="Times New Roman" w:eastAsia="宋体" w:hAnsi="Times New Roman" w:cs="Times New Roman"/>
          <w:i/>
          <w:sz w:val="24"/>
        </w:rPr>
        <w:t>L</w:t>
      </w:r>
      <w:r w:rsidRPr="00C7031A">
        <w:rPr>
          <w:rFonts w:ascii="Times New Roman" w:eastAsia="宋体" w:hAnsi="Times New Roman" w:cs="Times New Roman"/>
          <w:sz w:val="24"/>
        </w:rPr>
        <w:t xml:space="preserve"> = 20, </w:t>
      </w:r>
      <w:r w:rsidRPr="00C7031A">
        <w:rPr>
          <w:rFonts w:ascii="Times New Roman" w:eastAsia="宋体" w:hAnsi="Times New Roman" w:cs="Times New Roman" w:hint="eastAsia"/>
          <w:i/>
          <w:sz w:val="24"/>
        </w:rPr>
        <w:t>MP</w:t>
      </w:r>
      <w:r w:rsidRPr="00C7031A">
        <w:rPr>
          <w:rFonts w:ascii="Times New Roman" w:eastAsia="宋体" w:hAnsi="Times New Roman" w:cs="Times New Roman" w:hint="eastAsia"/>
          <w:sz w:val="24"/>
        </w:rPr>
        <w:t xml:space="preserve"> represents mean personalization, </w:t>
      </w:r>
      <w:r w:rsidRPr="00C7031A">
        <w:rPr>
          <w:rFonts w:ascii="Times New Roman" w:eastAsia="宋体" w:hAnsi="Times New Roman" w:cs="Times New Roman" w:hint="eastAsia"/>
          <w:i/>
          <w:sz w:val="24"/>
        </w:rPr>
        <w:t>MN</w:t>
      </w:r>
      <w:r w:rsidRPr="00C7031A">
        <w:rPr>
          <w:rFonts w:ascii="Times New Roman" w:eastAsia="宋体" w:hAnsi="Times New Roman" w:cs="Times New Roman" w:hint="eastAsia"/>
          <w:sz w:val="24"/>
        </w:rPr>
        <w:t xml:space="preserve"> represents mean novelty.</w:t>
      </w:r>
      <w:r w:rsidRPr="00C7031A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</w:p>
    <w:p w:rsidR="00181D2A" w:rsidRPr="005132C8" w:rsidRDefault="00181D2A" w:rsidP="001B491D">
      <w:pPr>
        <w:spacing w:after="120" w:line="360" w:lineRule="auto"/>
        <w:jc w:val="both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0"/>
        <w:gridCol w:w="1140"/>
        <w:gridCol w:w="1194"/>
        <w:gridCol w:w="1294"/>
        <w:gridCol w:w="1382"/>
        <w:gridCol w:w="1226"/>
        <w:gridCol w:w="1294"/>
      </w:tblGrid>
      <w:tr w:rsidR="005132C8" w:rsidRPr="005132C8" w:rsidTr="000B34A4">
        <w:trPr>
          <w:trHeight w:val="397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 w:hint="eastAsia"/>
                <w:b/>
                <w:kern w:val="2"/>
                <w:sz w:val="18"/>
                <w:szCs w:val="18"/>
              </w:rPr>
              <w:t>Method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M</w:t>
            </w:r>
            <w:r w:rsidRPr="005132C8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RR </w:t>
            </w:r>
            <w:r w:rsidRPr="005132C8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PR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@20</w:t>
            </w:r>
            <w:r w:rsidRPr="005132C8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 </w:t>
            </w:r>
            <w:r w:rsidRPr="005132C8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>R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HR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@20 (%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 xml:space="preserve">MP </w:t>
            </w:r>
            <w:r w:rsidRPr="005132C8"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(%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 w:hint="eastAsia"/>
                <w:i/>
                <w:kern w:val="2"/>
                <w:sz w:val="18"/>
                <w:szCs w:val="18"/>
              </w:rPr>
              <w:t>MN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PL  (</w:t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15 (0.0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60 (0.0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8.60 (0.4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7.83 (0.4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94.17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2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2.97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(0.03)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shd w:val="clear" w:color="auto" w:fill="FFFFFF" w:themeFill="background1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NN (</w:t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32 (0.0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74 (0.0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63.07 (0.4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50.68 (0.3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9.82 (0.2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34 (0.03)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RWTF (</w:t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83 (0.0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50 (0.0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5.66 (0.5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6.48 (0.4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2.88 (0.2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82 (0.06)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shd w:val="clear" w:color="auto" w:fill="FFFFFF" w:themeFill="background1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PL  (</w:t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 xml:space="preserve">ß 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16 (0.0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58 (0.1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8.06 (0.8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7.57 (0.5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3.77 (0.2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91 (0.03)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NN (</w:t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C"/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1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55 (0.0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20 (0.0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8.98 (0.7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8.49 (0.3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4.61 (0.2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10 (0.11)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shd w:val="clear" w:color="auto" w:fill="FFFFFF" w:themeFill="background1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STF (</w:t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sym w:font="Symbol" w:char="F064"/>
            </w:r>
            <w:r w:rsidRPr="005132C8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  <w:lang w:val="en-GB"/>
              </w:rPr>
              <w:t xml:space="preserve"> </w:t>
            </w: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= 0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98 (0.0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23 (0.1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2.60 (0.6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4.39 (0.4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0.85 (0.2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74 (0.16)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M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6.13 (0.0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b/>
                <w:kern w:val="2"/>
                <w:sz w:val="18"/>
                <w:szCs w:val="18"/>
              </w:rPr>
              <w:t>9.02 (0.0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0.17 (0.6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8.87 (0.4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7.51 (0.2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18 (0.09)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shd w:val="clear" w:color="auto" w:fill="FFFFFF" w:themeFill="background1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VD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49 (0.06)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.75 (0.07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8.13 (0.51)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7.46 (0.38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1.22 (0.15)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.03 (0.08)</w:t>
            </w:r>
          </w:p>
        </w:tc>
      </w:tr>
      <w:tr w:rsidR="005132C8" w:rsidRPr="005132C8" w:rsidTr="000B34A4">
        <w:trPr>
          <w:trHeight w:val="397"/>
        </w:trPr>
        <w:tc>
          <w:tcPr>
            <w:tcW w:w="97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rob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33 (0.07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20 (0.0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1.96 (0.64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4.39 (0.28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8.04 (0.23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B491D" w:rsidRPr="005132C8" w:rsidRDefault="001B491D" w:rsidP="000B34A4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5132C8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.86 (0.16)</w:t>
            </w:r>
          </w:p>
        </w:tc>
      </w:tr>
    </w:tbl>
    <w:p w:rsidR="001B491D" w:rsidRDefault="001B491D" w:rsidP="00C11259">
      <w:pPr>
        <w:spacing w:beforeLines="50" w:before="120" w:after="200" w:line="276" w:lineRule="auto"/>
        <w:jc w:val="both"/>
      </w:pPr>
    </w:p>
    <w:sectPr w:rsidR="001B4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08C"/>
    <w:rsid w:val="00052CAD"/>
    <w:rsid w:val="00085625"/>
    <w:rsid w:val="00097084"/>
    <w:rsid w:val="000C1B1F"/>
    <w:rsid w:val="000C68D8"/>
    <w:rsid w:val="00102428"/>
    <w:rsid w:val="00103D6F"/>
    <w:rsid w:val="001108C3"/>
    <w:rsid w:val="00114425"/>
    <w:rsid w:val="001247A8"/>
    <w:rsid w:val="00126B5D"/>
    <w:rsid w:val="001524B2"/>
    <w:rsid w:val="00173E5D"/>
    <w:rsid w:val="00181D2A"/>
    <w:rsid w:val="001B491D"/>
    <w:rsid w:val="001D105B"/>
    <w:rsid w:val="001E2400"/>
    <w:rsid w:val="001E3401"/>
    <w:rsid w:val="001E4CA4"/>
    <w:rsid w:val="001F735B"/>
    <w:rsid w:val="001F7947"/>
    <w:rsid w:val="00235135"/>
    <w:rsid w:val="00254010"/>
    <w:rsid w:val="0025724E"/>
    <w:rsid w:val="00280637"/>
    <w:rsid w:val="00285BD9"/>
    <w:rsid w:val="002C4830"/>
    <w:rsid w:val="002D2A24"/>
    <w:rsid w:val="002F0BF4"/>
    <w:rsid w:val="00323321"/>
    <w:rsid w:val="0034234E"/>
    <w:rsid w:val="00351B99"/>
    <w:rsid w:val="00362ACA"/>
    <w:rsid w:val="00376B9E"/>
    <w:rsid w:val="003A7CA6"/>
    <w:rsid w:val="003B2450"/>
    <w:rsid w:val="003B443E"/>
    <w:rsid w:val="003B4DD9"/>
    <w:rsid w:val="003E0234"/>
    <w:rsid w:val="003F1894"/>
    <w:rsid w:val="00454FD3"/>
    <w:rsid w:val="004652FF"/>
    <w:rsid w:val="00484068"/>
    <w:rsid w:val="005132C8"/>
    <w:rsid w:val="00525F76"/>
    <w:rsid w:val="005465F6"/>
    <w:rsid w:val="00554637"/>
    <w:rsid w:val="0058200D"/>
    <w:rsid w:val="0058388C"/>
    <w:rsid w:val="005A2843"/>
    <w:rsid w:val="005D2165"/>
    <w:rsid w:val="005D5343"/>
    <w:rsid w:val="005D6052"/>
    <w:rsid w:val="005E0DF4"/>
    <w:rsid w:val="00661C05"/>
    <w:rsid w:val="006746D9"/>
    <w:rsid w:val="00674AB4"/>
    <w:rsid w:val="00695BF2"/>
    <w:rsid w:val="00697342"/>
    <w:rsid w:val="006A7933"/>
    <w:rsid w:val="006C0C4B"/>
    <w:rsid w:val="00732270"/>
    <w:rsid w:val="0077701B"/>
    <w:rsid w:val="007A7B5F"/>
    <w:rsid w:val="007C2FC6"/>
    <w:rsid w:val="007D001A"/>
    <w:rsid w:val="008017C9"/>
    <w:rsid w:val="0082037F"/>
    <w:rsid w:val="008400F0"/>
    <w:rsid w:val="008619D4"/>
    <w:rsid w:val="00864214"/>
    <w:rsid w:val="008A72A1"/>
    <w:rsid w:val="008B537A"/>
    <w:rsid w:val="008C2C3D"/>
    <w:rsid w:val="008D7009"/>
    <w:rsid w:val="008F498F"/>
    <w:rsid w:val="00901A58"/>
    <w:rsid w:val="00914F3F"/>
    <w:rsid w:val="00941243"/>
    <w:rsid w:val="009532FF"/>
    <w:rsid w:val="00964E27"/>
    <w:rsid w:val="009D3A8A"/>
    <w:rsid w:val="009F6C30"/>
    <w:rsid w:val="009F779E"/>
    <w:rsid w:val="00A164AF"/>
    <w:rsid w:val="00A2021A"/>
    <w:rsid w:val="00A2406B"/>
    <w:rsid w:val="00A54EB0"/>
    <w:rsid w:val="00A579CC"/>
    <w:rsid w:val="00A76329"/>
    <w:rsid w:val="00A925E1"/>
    <w:rsid w:val="00B369FC"/>
    <w:rsid w:val="00B4476C"/>
    <w:rsid w:val="00B9291A"/>
    <w:rsid w:val="00BA1BEE"/>
    <w:rsid w:val="00BB41F3"/>
    <w:rsid w:val="00C11259"/>
    <w:rsid w:val="00C11A58"/>
    <w:rsid w:val="00C22036"/>
    <w:rsid w:val="00C3495D"/>
    <w:rsid w:val="00C702C2"/>
    <w:rsid w:val="00C7031A"/>
    <w:rsid w:val="00C92E00"/>
    <w:rsid w:val="00CA0AF9"/>
    <w:rsid w:val="00CA1486"/>
    <w:rsid w:val="00CB214C"/>
    <w:rsid w:val="00CD0718"/>
    <w:rsid w:val="00CD34A7"/>
    <w:rsid w:val="00D10270"/>
    <w:rsid w:val="00D52391"/>
    <w:rsid w:val="00D7608C"/>
    <w:rsid w:val="00D95851"/>
    <w:rsid w:val="00DA1C9B"/>
    <w:rsid w:val="00DD1604"/>
    <w:rsid w:val="00DF0B62"/>
    <w:rsid w:val="00E06568"/>
    <w:rsid w:val="00E15AE2"/>
    <w:rsid w:val="00E178D2"/>
    <w:rsid w:val="00E20A5E"/>
    <w:rsid w:val="00E346D6"/>
    <w:rsid w:val="00E551A2"/>
    <w:rsid w:val="00E570FB"/>
    <w:rsid w:val="00EC75C1"/>
    <w:rsid w:val="00F054CE"/>
    <w:rsid w:val="00F105B6"/>
    <w:rsid w:val="00F233BB"/>
    <w:rsid w:val="00F30935"/>
    <w:rsid w:val="00F55028"/>
    <w:rsid w:val="00F90464"/>
    <w:rsid w:val="00FA503C"/>
    <w:rsid w:val="00FC2490"/>
    <w:rsid w:val="00FF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FF265-4561-4736-9121-E6A239AD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 Gan</dc:creator>
  <cp:keywords/>
  <dc:description/>
  <cp:lastModifiedBy>Mingxin Gan</cp:lastModifiedBy>
  <cp:revision>137</cp:revision>
  <cp:lastPrinted>2014-07-08T22:41:00Z</cp:lastPrinted>
  <dcterms:created xsi:type="dcterms:W3CDTF">2014-06-10T17:48:00Z</dcterms:created>
  <dcterms:modified xsi:type="dcterms:W3CDTF">2014-11-17T04:54:00Z</dcterms:modified>
</cp:coreProperties>
</file>